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864F2" w14:textId="187BC81D" w:rsidR="00174A77" w:rsidRPr="00174A77" w:rsidRDefault="00174A77" w:rsidP="00174A77">
      <w:pPr>
        <w:rPr>
          <w:lang w:val="en-US"/>
        </w:rPr>
      </w:pPr>
      <w:r w:rsidRPr="00174A77">
        <w:rPr>
          <w:lang w:val="en-US"/>
        </w:rPr>
        <w:t>Table S</w:t>
      </w:r>
      <w:r>
        <w:rPr>
          <w:lang w:val="en-US"/>
        </w:rPr>
        <w:t>5</w:t>
      </w:r>
      <w:r w:rsidRPr="00174A77">
        <w:rPr>
          <w:lang w:val="en-US"/>
        </w:rPr>
        <w:t xml:space="preserve">. Standardised parameter estimates for robustness check </w:t>
      </w:r>
      <w:r w:rsidR="005E745A">
        <w:rPr>
          <w:lang w:val="en-US"/>
        </w:rPr>
        <w:t>5</w:t>
      </w:r>
      <w:r w:rsidRPr="00174A77">
        <w:rPr>
          <w:lang w:val="en-US"/>
        </w:rPr>
        <w:t xml:space="preserve">- Bivariate RI-CLPM of </w:t>
      </w:r>
      <w:r>
        <w:rPr>
          <w:lang w:val="en-US"/>
        </w:rPr>
        <w:t>peer problems</w:t>
      </w:r>
      <w:r w:rsidRPr="00174A77">
        <w:rPr>
          <w:lang w:val="en-US"/>
        </w:rPr>
        <w:t xml:space="preserve"> and conduct problems</w:t>
      </w:r>
    </w:p>
    <w:p w14:paraId="0904D0EA" w14:textId="77777777" w:rsid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505A96C" w14:textId="2C18BC04" w:rsid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   </w:t>
      </w:r>
      <w:r>
        <w:rPr>
          <w:lang w:val="en-US"/>
        </w:rPr>
        <w:tab/>
        <w:t xml:space="preserve">         </w:t>
      </w:r>
      <w:r w:rsidRPr="00AC75A9">
        <w:rPr>
          <w:lang w:val="el-GR"/>
        </w:rPr>
        <w:t>β</w:t>
      </w:r>
      <w:r w:rsidRPr="00AC75A9">
        <w:rPr>
          <w:lang w:val="en-US"/>
        </w:rPr>
        <w:t xml:space="preserve"> estimate </w:t>
      </w:r>
      <w:r w:rsidRPr="00174A77">
        <w:rPr>
          <w:lang w:val="en-US"/>
        </w:rPr>
        <w:t xml:space="preserve">  </w:t>
      </w:r>
      <w:r w:rsidRPr="00AC75A9">
        <w:rPr>
          <w:lang w:val="en-US"/>
        </w:rPr>
        <w:t xml:space="preserve">S.E.     </w:t>
      </w:r>
      <w:r w:rsidRPr="00AC75A9">
        <w:rPr>
          <w:lang w:val="el-GR"/>
        </w:rPr>
        <w:t>β</w:t>
      </w:r>
      <w:r w:rsidRPr="00AC75A9">
        <w:t>/</w:t>
      </w:r>
      <w:r w:rsidRPr="00AC75A9">
        <w:rPr>
          <w:lang w:val="en-US"/>
        </w:rPr>
        <w:t>S.E.   Two-tailed p-value</w:t>
      </w:r>
    </w:p>
    <w:p w14:paraId="5F69E40C" w14:textId="1C131301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US"/>
        </w:rPr>
      </w:pPr>
      <w:r w:rsidRPr="00174A77">
        <w:rPr>
          <w:b/>
          <w:bCs/>
          <w:lang w:val="en-US"/>
        </w:rPr>
        <w:t>Baby cohort</w:t>
      </w:r>
    </w:p>
    <w:p w14:paraId="747C24EC" w14:textId="25419124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>OPP2     ON</w:t>
      </w:r>
    </w:p>
    <w:p w14:paraId="59A15A68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1               0.095      0.024      3.921      0.000</w:t>
      </w:r>
    </w:p>
    <w:p w14:paraId="1E163E8C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1              0.050      0.023      2.172      0.030</w:t>
      </w:r>
    </w:p>
    <w:p w14:paraId="566A308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2D3FF8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PP3     ON</w:t>
      </w:r>
    </w:p>
    <w:p w14:paraId="59FE09F9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2               0.181      0.026      7.001      0.000</w:t>
      </w:r>
    </w:p>
    <w:p w14:paraId="01D176F1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2              0.052      0.022      2.338      0.019</w:t>
      </w:r>
    </w:p>
    <w:p w14:paraId="5BCCBB17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8323C65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PP4     ON</w:t>
      </w:r>
    </w:p>
    <w:p w14:paraId="1A43D3C6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3               0.303      0.024     12.880      0.000</w:t>
      </w:r>
    </w:p>
    <w:p w14:paraId="372007AE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3              0.133      0.032      4.112      0.000</w:t>
      </w:r>
    </w:p>
    <w:p w14:paraId="62D37341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4F964AB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PP5     ON</w:t>
      </w:r>
    </w:p>
    <w:p w14:paraId="4E97EF1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4               0.349      0.022     15.669      0.000</w:t>
      </w:r>
    </w:p>
    <w:p w14:paraId="35BBAEE1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4              0.074      0.024      3.125      0.002</w:t>
      </w:r>
    </w:p>
    <w:p w14:paraId="7C30B4B1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390EB06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PP6     ON</w:t>
      </w:r>
    </w:p>
    <w:p w14:paraId="199547C8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5               0.340      0.023     14.864      0.000</w:t>
      </w:r>
    </w:p>
    <w:p w14:paraId="0EEF8E37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5              0.105      0.028      3.790      0.000</w:t>
      </w:r>
    </w:p>
    <w:p w14:paraId="172F7D32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3E296E5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2    ON</w:t>
      </w:r>
    </w:p>
    <w:p w14:paraId="76C39DB7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1              0.212      0.022      9.832      0.000</w:t>
      </w:r>
    </w:p>
    <w:p w14:paraId="49865D1B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1              -0.100      0.023     -4.282      0.000</w:t>
      </w:r>
    </w:p>
    <w:p w14:paraId="42AEB6BD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3A55A02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3    ON</w:t>
      </w:r>
    </w:p>
    <w:p w14:paraId="397AE767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2              0.211      0.029      7.406      0.000</w:t>
      </w:r>
    </w:p>
    <w:p w14:paraId="3B0C2ABE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lastRenderedPageBreak/>
        <w:t xml:space="preserve">    OPP2               0.023      0.025      0.944      0.345</w:t>
      </w:r>
    </w:p>
    <w:p w14:paraId="5CD08A12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74DC69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4    ON</w:t>
      </w:r>
    </w:p>
    <w:p w14:paraId="0DC8072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3              0.288      0.033      8.796      0.000</w:t>
      </w:r>
    </w:p>
    <w:p w14:paraId="4DC6AEB8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3               0.070      0.024      2.947      0.003</w:t>
      </w:r>
    </w:p>
    <w:p w14:paraId="5A299CFD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9786F1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5    ON</w:t>
      </w:r>
    </w:p>
    <w:p w14:paraId="6C4A0B95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4              0.231      0.039      5.984      0.000</w:t>
      </w:r>
    </w:p>
    <w:p w14:paraId="6FAB519B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4               0.116      0.029      4.055      0.000</w:t>
      </w:r>
    </w:p>
    <w:p w14:paraId="1A669887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CF6383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6    ON</w:t>
      </w:r>
    </w:p>
    <w:p w14:paraId="3CD6EF78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5              0.319      0.036      8.770      0.000</w:t>
      </w:r>
    </w:p>
    <w:p w14:paraId="1CAD9AA6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5               0.101      0.027      3.665      0.000</w:t>
      </w:r>
    </w:p>
    <w:p w14:paraId="4B1293CB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2BCA325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TCON     ON</w:t>
      </w:r>
    </w:p>
    <w:p w14:paraId="39CB9876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SEX               -0.098      0.025     -3.946      0.000</w:t>
      </w:r>
    </w:p>
    <w:p w14:paraId="52A4AE6C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INCGROUP          -0.069      0.022     -3.066      0.002</w:t>
      </w:r>
    </w:p>
    <w:p w14:paraId="12C450FC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MH                 0.213      0.029      7.452      0.000</w:t>
      </w:r>
    </w:p>
    <w:p w14:paraId="10638EAB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664F5A9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TPP      ON</w:t>
      </w:r>
    </w:p>
    <w:p w14:paraId="7A312F6E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SEX               -0.098      0.024     -4.146      0.000</w:t>
      </w:r>
    </w:p>
    <w:p w14:paraId="4BF58366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INCGROUP          -0.064      0.022     -2.858      0.004</w:t>
      </w:r>
    </w:p>
    <w:p w14:paraId="24BEC46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MH                 0.260      0.029      8.968      0.000</w:t>
      </w:r>
    </w:p>
    <w:p w14:paraId="4580C5C2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82F7B5D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TCON     WITH</w:t>
      </w:r>
    </w:p>
    <w:p w14:paraId="30BEDFF1" w14:textId="4BF1ACB6" w:rsidR="00DF0DC9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TPP                0.433      0.032     13.522      0.000</w:t>
      </w:r>
    </w:p>
    <w:p w14:paraId="117B91FE" w14:textId="4C9C88E0" w:rsid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C3BDDC8" w14:textId="6C2C632E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US"/>
        </w:rPr>
      </w:pPr>
      <w:r w:rsidRPr="00174A77">
        <w:rPr>
          <w:b/>
          <w:bCs/>
          <w:lang w:val="en-US"/>
        </w:rPr>
        <w:t>Kindergarten cohort</w:t>
      </w:r>
    </w:p>
    <w:p w14:paraId="735EB15A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>OPP2     ON</w:t>
      </w:r>
    </w:p>
    <w:p w14:paraId="12C6BD0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1               0.093      0.024      3.894      0.000</w:t>
      </w:r>
    </w:p>
    <w:p w14:paraId="6D4DE48B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1              0.054      0.025      2.173      0.030</w:t>
      </w:r>
    </w:p>
    <w:p w14:paraId="60459B22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95D6441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PP3     ON</w:t>
      </w:r>
    </w:p>
    <w:p w14:paraId="3EDC09F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2               0.181      0.026      7.013      0.000</w:t>
      </w:r>
    </w:p>
    <w:p w14:paraId="1A767E2E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2              0.051      0.022      2.360      0.018</w:t>
      </w:r>
    </w:p>
    <w:p w14:paraId="4ED3687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F5AF765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PP4     ON</w:t>
      </w:r>
    </w:p>
    <w:p w14:paraId="7FD19B9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3               0.292      0.023     12.805      0.000</w:t>
      </w:r>
    </w:p>
    <w:p w14:paraId="274A7E52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3              0.116      0.028      4.074      0.000</w:t>
      </w:r>
    </w:p>
    <w:p w14:paraId="6FDCC58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3921580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PP5     ON</w:t>
      </w:r>
    </w:p>
    <w:p w14:paraId="164F79FD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4               0.375      0.024     15.876      0.000</w:t>
      </w:r>
    </w:p>
    <w:p w14:paraId="0207920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4              0.078      0.025      3.131      0.002</w:t>
      </w:r>
    </w:p>
    <w:p w14:paraId="77795248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4568228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PP6     ON</w:t>
      </w:r>
    </w:p>
    <w:p w14:paraId="05CBF59A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5               0.365      0.023     15.760      0.000</w:t>
      </w:r>
    </w:p>
    <w:p w14:paraId="7C99C9D7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5              0.107      0.028      3.797      0.000</w:t>
      </w:r>
    </w:p>
    <w:p w14:paraId="32E1467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75881AC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2    ON</w:t>
      </w:r>
    </w:p>
    <w:p w14:paraId="6973596E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1              0.232      0.024      9.748      0.000</w:t>
      </w:r>
    </w:p>
    <w:p w14:paraId="093AC8C6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1              -0.099      0.023     -4.221      0.000</w:t>
      </w:r>
    </w:p>
    <w:p w14:paraId="2F35186A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2F67519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3    ON</w:t>
      </w:r>
    </w:p>
    <w:p w14:paraId="63F70AB5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2              0.230      0.029      7.907      0.000</w:t>
      </w:r>
    </w:p>
    <w:p w14:paraId="1762BEAA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2               0.026      0.027      0.945      0.344</w:t>
      </w:r>
    </w:p>
    <w:p w14:paraId="42392B5E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641840D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4    ON</w:t>
      </w:r>
    </w:p>
    <w:p w14:paraId="3A73A477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3              0.254      0.030      8.512      0.000</w:t>
      </w:r>
    </w:p>
    <w:p w14:paraId="0179367C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3               0.068      0.023      2.984      0.003</w:t>
      </w:r>
    </w:p>
    <w:p w14:paraId="222BF0F1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AC70261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5    ON</w:t>
      </w:r>
    </w:p>
    <w:p w14:paraId="0FB3046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4              0.257      0.038      6.843      0.000</w:t>
      </w:r>
    </w:p>
    <w:p w14:paraId="61BC348C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lastRenderedPageBreak/>
        <w:t xml:space="preserve">    OPP4               0.131      0.032      4.096      0.000</w:t>
      </w:r>
    </w:p>
    <w:p w14:paraId="0C38DA9B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C27322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OCON6    ON</w:t>
      </w:r>
    </w:p>
    <w:p w14:paraId="06BB7403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CON5              0.294      0.035      8.403      0.000</w:t>
      </w:r>
    </w:p>
    <w:p w14:paraId="605E3DFA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OPP5               0.097      0.027      3.656      0.000</w:t>
      </w:r>
    </w:p>
    <w:p w14:paraId="1A7C841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5E3A817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TCON     ON</w:t>
      </w:r>
    </w:p>
    <w:p w14:paraId="79B4565D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SEX               -0.124      0.021     -6.021      0.000</w:t>
      </w:r>
    </w:p>
    <w:p w14:paraId="16623017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INCGROUP          -0.040      0.019     -2.052      0.040</w:t>
      </w:r>
    </w:p>
    <w:p w14:paraId="4FDB9109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MH                 0.296      0.025     11.694      0.000</w:t>
      </w:r>
    </w:p>
    <w:p w14:paraId="3557E654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82BF91D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TPP      ON</w:t>
      </w:r>
    </w:p>
    <w:p w14:paraId="1A0083C9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SEX               -0.094      0.019     -4.937      0.000</w:t>
      </w:r>
    </w:p>
    <w:p w14:paraId="20CC7CFB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INCGROUP          -0.042      0.020     -2.062      0.039</w:t>
      </w:r>
    </w:p>
    <w:p w14:paraId="5FE35D2F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MH                 0.328      0.027     12.336      0.000</w:t>
      </w:r>
    </w:p>
    <w:p w14:paraId="307AB02A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DC4F7CC" w14:textId="77777777" w:rsidR="00174A77" w:rsidRP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TCON     WITH</w:t>
      </w:r>
    </w:p>
    <w:p w14:paraId="218E50A5" w14:textId="52D6F7AD" w:rsidR="00174A77" w:rsidRDefault="00174A77" w:rsidP="00174A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174A77">
        <w:rPr>
          <w:lang w:val="en-US"/>
        </w:rPr>
        <w:t xml:space="preserve">    TPP                0.484      0.028     17.324      0.000</w:t>
      </w:r>
    </w:p>
    <w:p w14:paraId="61DF2316" w14:textId="4D0CFC5C" w:rsidR="00174A77" w:rsidRPr="00174A77" w:rsidRDefault="00174A77" w:rsidP="00174A77">
      <w:pPr>
        <w:rPr>
          <w:lang w:val="en-US"/>
        </w:rPr>
      </w:pPr>
      <w:r w:rsidRPr="00174A77">
        <w:rPr>
          <w:lang w:val="en-US"/>
        </w:rPr>
        <w:t xml:space="preserve">ON: Regressed on; WITH: Correlation; </w:t>
      </w:r>
      <w:r w:rsidRPr="00174A77">
        <w:rPr>
          <w:lang w:val="el-GR"/>
        </w:rPr>
        <w:t>β</w:t>
      </w:r>
      <w:r w:rsidRPr="00174A77">
        <w:t xml:space="preserve">: </w:t>
      </w:r>
      <w:r w:rsidRPr="00174A77">
        <w:rPr>
          <w:lang w:val="en-US"/>
        </w:rPr>
        <w:t xml:space="preserve">Standardised linear regression coefficient; SEX: Female vs. male; INCGROUP: Income groups; MH: Average of paternal and maternal Kessler 6 scores; </w:t>
      </w:r>
      <w:r>
        <w:rPr>
          <w:lang w:val="en-US"/>
        </w:rPr>
        <w:t>OCON</w:t>
      </w:r>
      <w:r w:rsidRPr="00174A77">
        <w:rPr>
          <w:lang w:val="en-US"/>
        </w:rPr>
        <w:t xml:space="preserve">: </w:t>
      </w:r>
      <w:r>
        <w:rPr>
          <w:lang w:val="en-US"/>
        </w:rPr>
        <w:t>Conduct problems</w:t>
      </w:r>
      <w:r w:rsidRPr="00174A77">
        <w:rPr>
          <w:lang w:val="en-US"/>
        </w:rPr>
        <w:t xml:space="preserve"> occasion-specific residual at time t; OPP: Peer problems occasion-specific residual at time t; </w:t>
      </w:r>
      <w:r w:rsidR="00205928">
        <w:rPr>
          <w:lang w:val="en-US"/>
        </w:rPr>
        <w:t>TCON</w:t>
      </w:r>
      <w:r w:rsidRPr="00174A77">
        <w:rPr>
          <w:lang w:val="en-US"/>
        </w:rPr>
        <w:t xml:space="preserve">: Random-intercept of </w:t>
      </w:r>
      <w:r w:rsidR="00205928">
        <w:rPr>
          <w:lang w:val="en-US"/>
        </w:rPr>
        <w:t>conduct problems</w:t>
      </w:r>
      <w:r w:rsidRPr="00174A77">
        <w:rPr>
          <w:lang w:val="en-US"/>
        </w:rPr>
        <w:t>; TPP: Random-intercept of peer problems</w:t>
      </w:r>
    </w:p>
    <w:p w14:paraId="1BE8994B" w14:textId="77777777" w:rsidR="00174A77" w:rsidRPr="00174A77" w:rsidRDefault="00174A77" w:rsidP="00174A77">
      <w:pPr>
        <w:rPr>
          <w:lang w:val="en-US"/>
        </w:rPr>
      </w:pPr>
    </w:p>
    <w:sectPr w:rsidR="00174A77" w:rsidRPr="00174A77" w:rsidSect="00974F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A77"/>
    <w:rsid w:val="00070983"/>
    <w:rsid w:val="00174A77"/>
    <w:rsid w:val="00205928"/>
    <w:rsid w:val="005E745A"/>
    <w:rsid w:val="00974F93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44C9"/>
  <w15:chartTrackingRefBased/>
  <w15:docId w15:val="{3E444987-7547-4882-93CE-3F4EFF1F3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45</Words>
  <Characters>3679</Characters>
  <Application>Microsoft Office Word</Application>
  <DocSecurity>0</DocSecurity>
  <Lines>30</Lines>
  <Paragraphs>8</Paragraphs>
  <ScaleCrop>false</ScaleCrop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4</cp:revision>
  <dcterms:created xsi:type="dcterms:W3CDTF">2024-01-22T13:21:00Z</dcterms:created>
  <dcterms:modified xsi:type="dcterms:W3CDTF">2024-01-22T13:25:00Z</dcterms:modified>
</cp:coreProperties>
</file>